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1"/>
        </w:numPr>
        <w:spacing w:line="24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RT-PCR amplification</w:t>
      </w:r>
    </w:p>
    <w:p>
      <w:pPr>
        <w:pStyle w:val="2"/>
        <w:spacing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(1) Primer sequence synthesis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1) Human enterovirus (including EV71, CA16) nucleic acid detection universal primer sequence: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E2 (upstream) : 5 '-TCC GGC CCC TGA ATG CGG CTA ATC C-3'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PE1 (downstream) : 5 '-ACA CGG ACA CCC AAA GTA GTC GGT CC-3'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2) EV71 nucleic acid detection primer sequence: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EV71-S (upstream) : 5 '-GCA GCC CAA AAG AAC TTC AC-3'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EV71-A (downstream) : 5 '-ATT TCA GCA GCT TGG AGT GC-3'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3) Primer sequence for CA16 nucleic acid detection: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Cox A16-S (upstream) : 5 '-ATT GGT GCT CCC ACT ACA GC-3'</w:t>
      </w:r>
    </w:p>
    <w:p>
      <w:pPr>
        <w:pStyle w:val="2"/>
        <w:spacing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Cox A16-A (downstream); 5`-TCA GTG TTG GCA GCT GTA GG-3`</w:t>
      </w:r>
    </w:p>
    <w:p>
      <w:pPr>
        <w:pStyle w:val="2"/>
        <w:numPr>
          <w:ilvl w:val="0"/>
          <w:numId w:val="1"/>
        </w:numPr>
        <w:spacing w:line="24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RT-PCR experimental results explanation table</w:t>
      </w:r>
    </w:p>
    <w:tbl>
      <w:tblPr>
        <w:tblStyle w:val="4"/>
        <w:tblpPr w:leftFromText="180" w:rightFromText="180" w:vertAnchor="text" w:horzAnchor="page" w:tblpX="1771" w:tblpY="227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02"/>
        <w:gridCol w:w="35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28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ind w:firstLine="600" w:firstLineChars="30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T-PCR results</w:t>
            </w:r>
          </w:p>
        </w:tc>
        <w:tc>
          <w:tcPr>
            <w:tcW w:w="21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ind w:firstLine="300" w:firstLineChars="150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dentification resul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28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All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primer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－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n-Enterovir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＋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7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－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A1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－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nterovirus univers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＋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7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＋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A1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－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-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28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＋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V7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－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A1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＋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V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A1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A1666E"/>
    <w:multiLevelType w:val="singleLevel"/>
    <w:tmpl w:val="37A1666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ZTA2OTI5ZmE2MmE0MmUwMmI4YTcyMzcwNjY3O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epp9ffxpxeoezdr45sp0j9sas550x95af&quot;&gt;My EndNote Library&lt;record-ids&gt;&lt;item&gt;180&lt;/item&gt;&lt;/record-ids&gt;&lt;/item&gt;&lt;/Libraries&gt;"/>
  </w:docVars>
  <w:rsids>
    <w:rsidRoot w:val="3AAA3532"/>
    <w:rsid w:val="1ED05280"/>
    <w:rsid w:val="244B0C98"/>
    <w:rsid w:val="396B5856"/>
    <w:rsid w:val="3AAA3532"/>
    <w:rsid w:val="6F96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tabs>
        <w:tab w:val="left" w:pos="900"/>
      </w:tabs>
      <w:ind w:firstLine="900"/>
    </w:pPr>
    <w:rPr>
      <w:rFonts w:eastAsia="仿宋_GB2312"/>
      <w:sz w:val="28"/>
      <w:szCs w:val="24"/>
    </w:rPr>
  </w:style>
  <w:style w:type="paragraph" w:styleId="3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682</Characters>
  <Lines>0</Lines>
  <Paragraphs>0</Paragraphs>
  <TotalTime>1</TotalTime>
  <ScaleCrop>false</ScaleCrop>
  <LinksUpToDate>false</LinksUpToDate>
  <CharactersWithSpaces>78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9:07:00Z</dcterms:created>
  <dc:creator>zyh</dc:creator>
  <cp:lastModifiedBy>zyh</cp:lastModifiedBy>
  <dcterms:modified xsi:type="dcterms:W3CDTF">2024-07-05T14:2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443B1E925604A7D9E703346FC266D65_13</vt:lpwstr>
  </property>
</Properties>
</file>